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Additional file 1. Demographic and clinical variables.</w:t>
      </w:r>
    </w:p>
    <w:p>
      <w:pPr>
        <w:pStyle w:val="Normal"/>
        <w:rPr>
          <w:rFonts w:ascii="Arial" w:hAnsi="Arial" w:cs="Arial"/>
          <w:color w:val="000000"/>
          <w:sz w:val="4"/>
          <w:szCs w:val="18"/>
        </w:rPr>
      </w:pPr>
      <w:r>
        <w:rPr>
          <w:rFonts w:cs="Arial" w:ascii="Arial" w:hAnsi="Arial"/>
          <w:color w:val="000000"/>
          <w:sz w:val="4"/>
          <w:szCs w:val="18"/>
        </w:rPr>
      </w:r>
    </w:p>
    <w:tbl>
      <w:tblPr>
        <w:tblW w:w="10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2268"/>
        <w:gridCol w:w="2126"/>
        <w:gridCol w:w="2268"/>
        <w:gridCol w:w="911"/>
      </w:tblGrid>
      <w:tr>
        <w:trPr>
          <w:trHeight w:val="517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TAL</w:t>
            </w:r>
          </w:p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 = 1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G (LUS)</w:t>
            </w:r>
          </w:p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 = 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G (CXR)</w:t>
            </w:r>
          </w:p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 = 9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</w:tr>
      <w:tr>
        <w:trPr>
          <w:trHeight w:val="162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der (female)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val="es-ES_tradnl"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val="es-ES_tradnl" w:eastAsia="es-ES_tradnl"/>
              </w:rPr>
              <w:t>113 (58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 (54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 (62.2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0</w:t>
            </w:r>
          </w:p>
        </w:tc>
      </w:tr>
      <w:tr>
        <w:trPr>
          <w:trHeight w:val="153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(days), median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4 (39-5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 (42.2-48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 (34.5-578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9</w:t>
            </w:r>
          </w:p>
        </w:tc>
      </w:tr>
      <w:tr>
        <w:trPr>
          <w:trHeight w:val="213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eight (kg), median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val="es-ES_tradnl" w:eastAsia="es-ES_tradnl"/>
              </w:rPr>
              <w:t>6.30 (4.3-11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0 (4.4-1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0 (4.35-12.0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9</w:t>
            </w:r>
          </w:p>
        </w:tc>
      </w:tr>
      <w:tr>
        <w:trPr>
          <w:trHeight w:val="1309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orbidities, n (%)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piratory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diovascular</w:t>
            </w:r>
          </w:p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fectious diseases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urological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matology-oncology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/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116 (59.8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31 (16.0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15 (7.7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2 (1.0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7 (3.6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2 (1.0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21 (10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strike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strike/>
                <w:color w:val="000000"/>
                <w:sz w:val="18"/>
                <w:szCs w:val="18"/>
                <w:lang w:eastAsia="es-ES_tradnl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 (60.4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15.6)</w:t>
            </w:r>
          </w:p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6.3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.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4.2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.04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11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ca-ES" w:eastAsia="es-ES_tradnl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 (59.2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16.3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(9.%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.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3.1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.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10.2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5</w:t>
            </w:r>
          </w:p>
        </w:tc>
      </w:tr>
      <w:tr>
        <w:trPr>
          <w:trHeight w:val="442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ason for admission, n (%)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fect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#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uma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V surgery/ Heart failure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rgery (Abd, Trauma, NS)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trike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149 (76.8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7 (3.61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9 (4.64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4 (2.06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25 (12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strike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strike/>
                <w:color w:val="000000"/>
                <w:sz w:val="18"/>
                <w:szCs w:val="18"/>
                <w:lang w:eastAsia="es-ES_tradnl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 (80.2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3.12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5.21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11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ca-ES" w:eastAsia="es-ES_tradnl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 (73.5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4.08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4.08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4.08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14.3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2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strike/>
                <w:color w:val="000000"/>
                <w:sz w:val="18"/>
                <w:szCs w:val="18"/>
                <w:lang w:val="ca-ES" w:eastAsia="es-ES_tradnl"/>
              </w:rPr>
            </w:r>
          </w:p>
        </w:tc>
      </w:tr>
      <w:tr>
        <w:trPr>
          <w:trHeight w:val="240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piratory failure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159 (82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 (82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 (81.6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442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Severity upon admission,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PRISM, median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-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trike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0-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trike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0-5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trike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3</w:t>
            </w:r>
          </w:p>
        </w:tc>
      </w:tr>
      <w:tr>
        <w:trPr>
          <w:trHeight w:val="314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ngth of stay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CU (days), median (IQR)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spitalization (days), median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7.0 (4.0 -14.7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0 (17.5-43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 (4.0-14.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0 (12.2-40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trike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 (5.0-15.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0 (18.0-43.0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trike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0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</w:tr>
      <w:tr>
        <w:trPr>
          <w:trHeight w:val="607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piratory support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FNC, n (%)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IV, n (%)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CMV, n (%)</w:t>
            </w:r>
          </w:p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"/>
              </w:rPr>
              <w:t>NO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trike/>
                <w:color w:val="000000"/>
                <w:sz w:val="18"/>
                <w:szCs w:val="18"/>
                <w:lang w:val="es-ES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 (53.1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166 (85.6%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85 (43.8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9 (4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strike/>
                <w:color w:val="000000"/>
                <w:sz w:val="18"/>
                <w:szCs w:val="18"/>
                <w:lang w:val="ca-ES" w:eastAsia="es-ES_tradnl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 (56.2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 (91.7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 (37.5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3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ca-ES" w:eastAsia="es-ES_tradnl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 (50.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 (79.6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 (50.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6.1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ca-ES" w:eastAsia="es-ES_tradnl"/>
              </w:rPr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6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9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7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8</w:t>
            </w:r>
          </w:p>
        </w:tc>
      </w:tr>
      <w:tr>
        <w:trPr>
          <w:trHeight w:val="184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otropic support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23 (11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(9.3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14.3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3</w:t>
            </w:r>
          </w:p>
        </w:tc>
      </w:tr>
      <w:tr>
        <w:trPr>
          <w:trHeight w:val="289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MO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3 (1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2.0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.02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9</w:t>
            </w:r>
          </w:p>
        </w:tc>
      </w:tr>
      <w:tr>
        <w:trPr>
          <w:trHeight w:val="117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ath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.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.0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5</w:t>
            </w:r>
          </w:p>
        </w:tc>
      </w:tr>
      <w:tr>
        <w:trPr>
          <w:trHeight w:val="182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cterial pneumonia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(5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trike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 (47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 (52.0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6</w:t>
            </w:r>
          </w:p>
        </w:tc>
      </w:tr>
      <w:tr>
        <w:trPr>
          <w:trHeight w:val="82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ukocytes, median (IQR)</w:t>
            </w:r>
          </w:p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P mg/L, median (IQR)</w:t>
            </w:r>
          </w:p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T ng/dl, median (IQR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10800 (7500-15575)</w:t>
            </w:r>
          </w:p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eastAsia="MS Mincho;MS Gothic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43.1 (20.0-96.1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0.60 (0.18-2.2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00 (8300-1605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8 (13.0-87.9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 (0.14-3.3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00 (6800-15050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 (24.1-105)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 (0.19-1.72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9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0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7</w:t>
            </w:r>
          </w:p>
        </w:tc>
      </w:tr>
      <w:tr>
        <w:trPr>
          <w:trHeight w:val="82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tibiotic, 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MS Mincho;MS Gothic" w:cs="Arial" w:ascii="Arial" w:hAnsi="Arial"/>
                <w:color w:val="000000"/>
                <w:sz w:val="18"/>
                <w:szCs w:val="18"/>
                <w:lang w:eastAsia="es-ES_tradnl"/>
              </w:rPr>
              <w:t>144 (73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 (96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 (78.5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4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a-E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7</w:t>
            </w:r>
          </w:p>
        </w:tc>
      </w:tr>
    </w:tbl>
    <w:p>
      <w:pPr>
        <w:pStyle w:val="Normal"/>
        <w:autoSpaceDE w:val="false"/>
        <w:spacing w:lineRule="auto" w:line="276"/>
        <w:ind w:left="-426" w:right="-284" w:hanging="0"/>
        <w:jc w:val="both"/>
        <w:rPr/>
      </w:pPr>
      <w:r>
        <w:rPr>
          <w:rFonts w:cs="Arial" w:ascii="Arial" w:hAnsi="Arial"/>
          <w:color w:val="000000"/>
          <w:sz w:val="18"/>
          <w:szCs w:val="18"/>
        </w:rPr>
        <w:t>#Infection: meningitis, pneumonia, sepsis, bronchiolitis. IQR: interquartile range. CV: cardiovascular. Abd: abdominal surgery. NS: neurosurgery. PICU: pediatric intensive care unit. HFNC: high flow nasal cannula. NIV: non-invasive ventilation. CMV: conventional mechanical ventilation. NO: nitric oxide. ECMO: extracorporeal membrane oxygenation. CRP: C-reactive protein. PCT: procalcitonin, BP: bacterial pneumonia; VP: viral pneumonia. Complete Antibiotic: patients who completed antibiotic treatment with a final diagnosis of bacterial infection.</w:t>
      </w:r>
    </w:p>
    <w:sectPr>
      <w:type w:val="nextPage"/>
      <w:pgSz w:w="11906" w:h="16838"/>
      <w:pgMar w:left="1701" w:right="155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  <w:lang w:val="es-E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s-ES"/>
    </w:rPr>
  </w:style>
  <w:style w:type="character" w:styleId="CommentSubjectChar">
    <w:name w:val="Comment Subject Char"/>
    <w:qFormat/>
    <w:rPr>
      <w:rFonts w:eastAsia="Times New Roma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19:05:00Z</dcterms:created>
  <dc:creator>UB</dc:creator>
  <dc:description/>
  <cp:keywords/>
  <dc:language>en-US</dc:language>
  <cp:lastModifiedBy>Chandravadhana Ramesh</cp:lastModifiedBy>
  <cp:lastPrinted>2022-07-06T10:05:00Z</cp:lastPrinted>
  <dcterms:modified xsi:type="dcterms:W3CDTF">2024-02-06T09:26:00Z</dcterms:modified>
  <cp:revision>6</cp:revision>
  <dc:subject/>
  <dc:title>Table 1</dc:title>
</cp:coreProperties>
</file>